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599" w:tblpY="2190"/>
        <w:tblOverlap w:val="never"/>
        <w:tblW w:w="10660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6"/>
        <w:gridCol w:w="1066"/>
        <w:gridCol w:w="1066"/>
        <w:gridCol w:w="1066"/>
        <w:gridCol w:w="1066"/>
        <w:gridCol w:w="1066"/>
        <w:gridCol w:w="1066"/>
        <w:gridCol w:w="1066"/>
        <w:gridCol w:w="1066"/>
        <w:gridCol w:w="1066"/>
      </w:tblGrid>
      <w:tr w:rsidR="0004150C">
        <w:trPr>
          <w:trHeight w:val="300"/>
        </w:trPr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150C" w:rsidRDefault="00D3724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3737964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150C" w:rsidRDefault="00D3724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2066470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150C" w:rsidRDefault="00D3724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4846052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150C" w:rsidRDefault="00D3724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1801133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150C" w:rsidRDefault="00D3724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1801131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150C" w:rsidRDefault="00D3724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1476413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150C" w:rsidRDefault="00D3724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2274976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150C" w:rsidRDefault="00D3724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4846048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1889292</w:t>
            </w:r>
          </w:p>
        </w:tc>
      </w:tr>
      <w:tr w:rsidR="0004150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150C" w:rsidRDefault="00D3724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5351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3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3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3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1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6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6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2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2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696</w:t>
            </w:r>
          </w:p>
        </w:tc>
      </w:tr>
      <w:tr w:rsidR="0004150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150C" w:rsidRDefault="00D3724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3737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342</w:t>
            </w:r>
          </w:p>
        </w:tc>
      </w:tr>
      <w:tr w:rsidR="0004150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150C" w:rsidRDefault="00D3724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2066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277</w:t>
            </w:r>
          </w:p>
        </w:tc>
      </w:tr>
      <w:tr w:rsidR="0004150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150C" w:rsidRDefault="00D3724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4846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295</w:t>
            </w:r>
          </w:p>
        </w:tc>
      </w:tr>
      <w:tr w:rsidR="0004150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150C" w:rsidRDefault="00D3724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1801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115</w:t>
            </w:r>
          </w:p>
        </w:tc>
      </w:tr>
      <w:tr w:rsidR="0004150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150C" w:rsidRDefault="00D3724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180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598</w:t>
            </w:r>
          </w:p>
        </w:tc>
      </w:tr>
      <w:tr w:rsidR="0004150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150C" w:rsidRDefault="00D3724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1476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663</w:t>
            </w:r>
          </w:p>
        </w:tc>
      </w:tr>
      <w:tr w:rsidR="0004150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150C" w:rsidRDefault="00D3724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2274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306</w:t>
            </w:r>
          </w:p>
        </w:tc>
      </w:tr>
      <w:tr w:rsidR="0004150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150C" w:rsidRDefault="00D3724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s48460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04150C" w:rsidRDefault="00D3724E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367</w:t>
            </w:r>
          </w:p>
        </w:tc>
      </w:tr>
    </w:tbl>
    <w:p w:rsidR="0004150C" w:rsidRDefault="00D3724E">
      <w:pPr>
        <w:rPr>
          <w:rFonts w:ascii="Times New Roman" w:hAnsi="Times New Roman"/>
          <w:b/>
          <w:sz w:val="22"/>
        </w:rPr>
      </w:pPr>
      <w:bookmarkStart w:id="0" w:name="OLE_LINK1"/>
      <w:r>
        <w:rPr>
          <w:rFonts w:ascii="Times New Roman" w:eastAsia="SimSun" w:hAnsi="Times New Roman" w:cs="Times New Roman"/>
          <w:b/>
          <w:sz w:val="22"/>
          <w:szCs w:val="22"/>
        </w:rPr>
        <w:t>Additional file 1:</w:t>
      </w:r>
      <w:r>
        <w:rPr>
          <w:rFonts w:ascii="Times New Roman" w:eastAsia="SimSun" w:hAnsi="Times New Roman" w:cs="Times New Roman" w:hint="eastAsia"/>
          <w:b/>
          <w:sz w:val="22"/>
          <w:szCs w:val="22"/>
        </w:rPr>
        <w:t xml:space="preserve"> Table </w:t>
      </w:r>
      <w:r>
        <w:rPr>
          <w:rFonts w:ascii="Times New Roman" w:eastAsia="SimSun" w:hAnsi="Times New Roman" w:cs="Times New Roman"/>
          <w:b/>
          <w:sz w:val="22"/>
          <w:szCs w:val="22"/>
        </w:rPr>
        <w:t>S</w:t>
      </w:r>
      <w:bookmarkStart w:id="1" w:name="_GoBack"/>
      <w:bookmarkEnd w:id="1"/>
      <w:r>
        <w:rPr>
          <w:rFonts w:ascii="Times New Roman" w:eastAsia="SimSun" w:hAnsi="Times New Roman" w:cs="Times New Roman" w:hint="eastAsia"/>
          <w:b/>
          <w:sz w:val="22"/>
          <w:szCs w:val="22"/>
        </w:rPr>
        <w:t>1</w:t>
      </w:r>
      <w:r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 w:hint="eastAsia"/>
          <w:b/>
          <w:sz w:val="22"/>
        </w:rPr>
        <w:t>Degree of l</w:t>
      </w:r>
      <w:r>
        <w:rPr>
          <w:rFonts w:ascii="Times New Roman" w:hAnsi="Times New Roman"/>
          <w:b/>
          <w:sz w:val="22"/>
        </w:rPr>
        <w:t xml:space="preserve">inkage disequilibrium of </w:t>
      </w:r>
      <w:r>
        <w:rPr>
          <w:rFonts w:ascii="Times New Roman" w:hAnsi="Times New Roman" w:hint="eastAsia"/>
          <w:b/>
          <w:sz w:val="22"/>
        </w:rPr>
        <w:t>MTHFR genetic polymorphisms</w:t>
      </w:r>
      <w:bookmarkEnd w:id="0"/>
      <w:r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 w:hint="eastAsia"/>
          <w:b/>
          <w:sz w:val="22"/>
        </w:rPr>
        <w:t>between total CHD group and control group</w:t>
      </w:r>
    </w:p>
    <w:p w:rsidR="0004150C" w:rsidRDefault="00D3724E">
      <w:pPr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 w:hint="eastAsia"/>
          <w:sz w:val="22"/>
        </w:rPr>
        <w:t>MTHFR=</w:t>
      </w:r>
      <w:proofErr w:type="spellStart"/>
      <w:r>
        <w:rPr>
          <w:rFonts w:ascii="Times New Roman" w:hAnsi="Times New Roman" w:hint="eastAsia"/>
          <w:sz w:val="22"/>
        </w:rPr>
        <w:t>Methylenetetraphydrofolate</w:t>
      </w:r>
      <w:proofErr w:type="spellEnd"/>
      <w:r>
        <w:rPr>
          <w:rFonts w:ascii="Times New Roman" w:hAnsi="Times New Roman" w:hint="eastAsia"/>
          <w:sz w:val="22"/>
        </w:rPr>
        <w:t xml:space="preserve"> reductase; CHD=congenital heart disease</w:t>
      </w:r>
    </w:p>
    <w:sectPr w:rsidR="000415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437C7E45"/>
    <w:rsid w:val="0004150C"/>
    <w:rsid w:val="00252726"/>
    <w:rsid w:val="003B39D7"/>
    <w:rsid w:val="003B575C"/>
    <w:rsid w:val="00694F60"/>
    <w:rsid w:val="007B5E66"/>
    <w:rsid w:val="00824ED0"/>
    <w:rsid w:val="008536A4"/>
    <w:rsid w:val="00A72660"/>
    <w:rsid w:val="00BB3FD9"/>
    <w:rsid w:val="00D3724E"/>
    <w:rsid w:val="0BB65968"/>
    <w:rsid w:val="12FC45B2"/>
    <w:rsid w:val="21555C46"/>
    <w:rsid w:val="22B31117"/>
    <w:rsid w:val="254F617F"/>
    <w:rsid w:val="255271E8"/>
    <w:rsid w:val="2DDB0F5A"/>
    <w:rsid w:val="30CC0E3A"/>
    <w:rsid w:val="38540626"/>
    <w:rsid w:val="3B1A7821"/>
    <w:rsid w:val="3BDE6BAB"/>
    <w:rsid w:val="437C7E45"/>
    <w:rsid w:val="455727A4"/>
    <w:rsid w:val="50125EBC"/>
    <w:rsid w:val="5BB53E0F"/>
    <w:rsid w:val="6A36017E"/>
    <w:rsid w:val="6C871F55"/>
    <w:rsid w:val="71C04CBE"/>
    <w:rsid w:val="71E13AF7"/>
    <w:rsid w:val="73C83234"/>
    <w:rsid w:val="777C5A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7843442-B895-4FDE-8608-A76A14073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SimSun" w:eastAsia="SimSun" w:hAnsi="SimSun" w:hint="eastAsia"/>
      <w:color w:val="000000"/>
      <w:sz w:val="22"/>
      <w:szCs w:val="22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0</Words>
  <Characters>631</Characters>
  <Application>Microsoft Office Word</Application>
  <DocSecurity>0</DocSecurity>
  <Lines>5</Lines>
  <Paragraphs>1</Paragraphs>
  <ScaleCrop>false</ScaleCrop>
  <Company>Microsoft</Company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4588</dc:creator>
  <cp:lastModifiedBy>Nithya R.</cp:lastModifiedBy>
  <cp:revision>5</cp:revision>
  <dcterms:created xsi:type="dcterms:W3CDTF">2020-09-29T16:21:00Z</dcterms:created>
  <dcterms:modified xsi:type="dcterms:W3CDTF">2021-06-12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6694FF3C8B9E44878D93AC250E698964</vt:lpwstr>
  </property>
</Properties>
</file>